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6420"/>
      </w:tblGrid>
      <w:tr w:rsidR="004431EF" w:rsidRPr="006F3D38" w14:paraId="24FB2727" w14:textId="77777777" w:rsidTr="00495D7A">
        <w:trPr>
          <w:trHeight w:val="780"/>
        </w:trPr>
        <w:tc>
          <w:tcPr>
            <w:tcW w:w="820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A5CB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upplemental Table S2. Headspace Sleep Program session outline and descriptions.</w:t>
            </w:r>
          </w:p>
        </w:tc>
      </w:tr>
      <w:tr w:rsidR="004431EF" w:rsidRPr="006F3D38" w14:paraId="2FF3F2C3" w14:textId="77777777" w:rsidTr="00495D7A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9C4CE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F3D38">
              <w:rPr>
                <w:rFonts w:ascii="Times New Roman" w:eastAsia="Times New Roman" w:hAnsi="Times New Roman" w:cs="Times New Roman"/>
                <w:b/>
              </w:rPr>
              <w:t>Session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F12C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F3D38">
              <w:rPr>
                <w:rFonts w:ascii="Times New Roman" w:eastAsia="Times New Roman" w:hAnsi="Times New Roman" w:cs="Times New Roman"/>
                <w:b/>
              </w:rPr>
              <w:t>Session objective</w:t>
            </w:r>
          </w:p>
        </w:tc>
      </w:tr>
      <w:tr w:rsidR="004431EF" w:rsidRPr="006F3D38" w14:paraId="3DF09D14" w14:textId="77777777" w:rsidTr="00495D7A">
        <w:trPr>
          <w:trHeight w:val="7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EB25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Part 1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DCF26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 xml:space="preserve">Introduces mindfulness </w:t>
            </w:r>
            <w:proofErr w:type="gramStart"/>
            <w:r w:rsidRPr="006F3D38">
              <w:rPr>
                <w:rFonts w:ascii="Times New Roman" w:eastAsia="Times New Roman" w:hAnsi="Times New Roman" w:cs="Times New Roman"/>
              </w:rPr>
              <w:t>as a way to</w:t>
            </w:r>
            <w:proofErr w:type="gramEnd"/>
            <w:r w:rsidRPr="006F3D38">
              <w:rPr>
                <w:rFonts w:ascii="Times New Roman" w:eastAsia="Times New Roman" w:hAnsi="Times New Roman" w:cs="Times New Roman"/>
              </w:rPr>
              <w:t xml:space="preserve"> observe sleep experience and develop insights into what factors may be driving it</w:t>
            </w:r>
          </w:p>
        </w:tc>
      </w:tr>
      <w:tr w:rsidR="004431EF" w:rsidRPr="006F3D38" w14:paraId="394481FC" w14:textId="77777777" w:rsidTr="00495D7A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CB8D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BE69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Introduces the program and exploration of deeper motivations for improving sleep</w:t>
            </w:r>
          </w:p>
        </w:tc>
      </w:tr>
      <w:tr w:rsidR="004431EF" w:rsidRPr="006F3D38" w14:paraId="76A47129" w14:textId="77777777" w:rsidTr="00495D7A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7119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2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89AC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 xml:space="preserve">Introduces mindfulness </w:t>
            </w:r>
            <w:proofErr w:type="gramStart"/>
            <w:r w:rsidRPr="006F3D38">
              <w:rPr>
                <w:rFonts w:ascii="Times New Roman" w:eastAsia="Times New Roman" w:hAnsi="Times New Roman" w:cs="Times New Roman"/>
              </w:rPr>
              <w:t>as a way to</w:t>
            </w:r>
            <w:proofErr w:type="gramEnd"/>
            <w:r w:rsidRPr="006F3D38">
              <w:rPr>
                <w:rFonts w:ascii="Times New Roman" w:eastAsia="Times New Roman" w:hAnsi="Times New Roman" w:cs="Times New Roman"/>
              </w:rPr>
              <w:t xml:space="preserve"> non-judgmentally observe sleep experience</w:t>
            </w:r>
          </w:p>
        </w:tc>
      </w:tr>
      <w:tr w:rsidR="004431EF" w:rsidRPr="006F3D38" w14:paraId="070E8E43" w14:textId="77777777" w:rsidTr="00495D7A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1E65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3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BCC5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escribes how thoughts can impact sleep, and introduces mindfulness as a tool for observing thoughts</w:t>
            </w:r>
          </w:p>
        </w:tc>
      </w:tr>
      <w:tr w:rsidR="004431EF" w:rsidRPr="006F3D38" w14:paraId="1321F5C2" w14:textId="77777777" w:rsidTr="00495D7A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458C3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4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0211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escribes how behaviors can impact sleep, and introduces mindfulness as a tool for observing thoughts</w:t>
            </w:r>
          </w:p>
        </w:tc>
      </w:tr>
      <w:tr w:rsidR="004431EF" w:rsidRPr="006F3D38" w14:paraId="2E064952" w14:textId="77777777" w:rsidTr="00495D7A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DD411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Part 2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59AF" w14:textId="21062A56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hAnsi="Times New Roman" w:cs="Times New Roman"/>
              </w:rPr>
              <w:t>Builds upon mindfulness tools to s</w:t>
            </w:r>
            <w:r w:rsidRPr="006F3D38">
              <w:rPr>
                <w:rFonts w:ascii="Times New Roman" w:eastAsia="Times New Roman" w:hAnsi="Times New Roman" w:cs="Times New Roman"/>
              </w:rPr>
              <w:t>upport learning and experimentation with evidence-based tools for improving sleep (i.e., adding CBT-I techniques to mindfulness tools)</w:t>
            </w:r>
          </w:p>
        </w:tc>
      </w:tr>
      <w:tr w:rsidR="004431EF" w:rsidRPr="006F3D38" w14:paraId="6C881185" w14:textId="77777777" w:rsidTr="00495D7A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91DA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5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2179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Introduces stimulus control tool (i.e., building a connection between being in bed and being asleep by staying out of bed if awake and not sleepy)</w:t>
            </w:r>
          </w:p>
        </w:tc>
      </w:tr>
      <w:tr w:rsidR="004431EF" w:rsidRPr="006F3D38" w14:paraId="0FB7DA80" w14:textId="77777777" w:rsidTr="00495D7A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5111B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6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E00F7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Introduces sleep window tool (i.e., waking up at the same time every day and only going to bed when sleepy, or a bit later than usual)</w:t>
            </w:r>
          </w:p>
        </w:tc>
      </w:tr>
      <w:tr w:rsidR="004431EF" w:rsidRPr="006F3D38" w14:paraId="39FBC724" w14:textId="77777777" w:rsidTr="00495D7A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2104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7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58FD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 xml:space="preserve">Introduces sleep hygiene tools (i.e., behaviors that regulate the sleep and wake drives, such as reducing stimulant intake before bedtime, getting bright light exposure in the morning, </w:t>
            </w:r>
            <w:proofErr w:type="spellStart"/>
            <w:r w:rsidRPr="006F3D38">
              <w:rPr>
                <w:rFonts w:ascii="Times New Roman" w:eastAsia="Times New Roman" w:hAnsi="Times New Roman" w:cs="Times New Roman"/>
              </w:rPr>
              <w:t>etc</w:t>
            </w:r>
            <w:proofErr w:type="spellEnd"/>
            <w:r w:rsidRPr="006F3D38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431EF" w:rsidRPr="006F3D38" w14:paraId="459BEF10" w14:textId="77777777" w:rsidTr="00495D7A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72D8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8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75E1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Introduces bedtime ritual as a tool (i.e., routines that help them wind down before bed and further associate the bed with sleepiness)</w:t>
            </w:r>
          </w:p>
        </w:tc>
      </w:tr>
      <w:tr w:rsidR="004431EF" w:rsidRPr="006F3D38" w14:paraId="456CB861" w14:textId="77777777" w:rsidTr="00495D7A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06BE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lastRenderedPageBreak/>
              <w:t>Session 9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256E7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Introduces a progressive muscle relaxation tool (i.e., tensing muscles before relaxing them to help reduce tension and get better at entering a relaxed state)</w:t>
            </w:r>
          </w:p>
        </w:tc>
      </w:tr>
      <w:tr w:rsidR="004431EF" w:rsidRPr="006F3D38" w14:paraId="79A14F7C" w14:textId="77777777" w:rsidTr="00495D7A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409E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0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F65F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Introduces a tool for thinking flexibly (i.e., recognizing that not all thoughts are helpful and practicing taking new perspectives)</w:t>
            </w:r>
          </w:p>
        </w:tc>
      </w:tr>
      <w:tr w:rsidR="004431EF" w:rsidRPr="006F3D38" w14:paraId="20BEAD99" w14:textId="77777777" w:rsidTr="00495D7A">
        <w:trPr>
          <w:trHeight w:val="105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31FF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1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1D755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Introduces a tool for managing worry (i.e., practicing worrying in a specific time and place and delaying worry outside of that time and place)</w:t>
            </w:r>
          </w:p>
        </w:tc>
      </w:tr>
      <w:tr w:rsidR="004431EF" w:rsidRPr="006F3D38" w14:paraId="5A01390A" w14:textId="77777777" w:rsidTr="00495D7A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698A1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Part 3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A2E5B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Helps members learn behavior change strategies to take tools they’ve learned and continue practicing them (i.e., implementing mindfulness and CBT-I tools into daily practice)</w:t>
            </w:r>
          </w:p>
        </w:tc>
      </w:tr>
      <w:tr w:rsidR="004431EF" w:rsidRPr="006F3D38" w14:paraId="51FA9ACB" w14:textId="77777777" w:rsidTr="00495D7A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289E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2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13C7F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escribes basic habit formation skills</w:t>
            </w:r>
          </w:p>
        </w:tc>
      </w:tr>
      <w:tr w:rsidR="004431EF" w:rsidRPr="006F3D38" w14:paraId="18BBBD94" w14:textId="77777777" w:rsidTr="00495D7A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1429A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3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4D428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escribes problem solving skills</w:t>
            </w:r>
          </w:p>
        </w:tc>
      </w:tr>
      <w:tr w:rsidR="004431EF" w:rsidRPr="006F3D38" w14:paraId="60CAFE1E" w14:textId="77777777" w:rsidTr="00495D7A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8F55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4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B567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escribes strategies for maintaining motivation</w:t>
            </w:r>
          </w:p>
        </w:tc>
      </w:tr>
      <w:tr w:rsidR="004431EF" w:rsidRPr="006F3D38" w14:paraId="50433E0A" w14:textId="77777777" w:rsidTr="00495D7A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AC99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5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5268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escribes effective communication strategies for building support</w:t>
            </w:r>
          </w:p>
        </w:tc>
      </w:tr>
      <w:tr w:rsidR="004431EF" w:rsidRPr="006F3D38" w14:paraId="21250FAC" w14:textId="77777777" w:rsidTr="00495D7A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F2CE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6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9542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escribes strategies for handling setbacks</w:t>
            </w:r>
          </w:p>
        </w:tc>
      </w:tr>
      <w:tr w:rsidR="004431EF" w:rsidRPr="006F3D38" w14:paraId="10DE8BC8" w14:textId="77777777" w:rsidTr="00495D7A">
        <w:trPr>
          <w:trHeight w:val="495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F55B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7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5C8E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Describes strategies for planning for the future</w:t>
            </w:r>
          </w:p>
        </w:tc>
      </w:tr>
      <w:tr w:rsidR="004431EF" w:rsidRPr="006F3D38" w14:paraId="6D4B4244" w14:textId="77777777" w:rsidTr="00495D7A">
        <w:trPr>
          <w:trHeight w:val="780"/>
        </w:trPr>
        <w:tc>
          <w:tcPr>
            <w:tcW w:w="17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231D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Session 18</w:t>
            </w:r>
          </w:p>
        </w:tc>
        <w:tc>
          <w:tcPr>
            <w:tcW w:w="64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0F6DD" w14:textId="77777777" w:rsidR="004431EF" w:rsidRPr="006F3D38" w:rsidRDefault="004431EF" w:rsidP="002822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F3D38">
              <w:rPr>
                <w:rFonts w:ascii="Times New Roman" w:eastAsia="Times New Roman" w:hAnsi="Times New Roman" w:cs="Times New Roman"/>
              </w:rPr>
              <w:t>Concludes program, describe sleep as an ongoing journey that requires continued practice</w:t>
            </w:r>
          </w:p>
        </w:tc>
      </w:tr>
    </w:tbl>
    <w:p w14:paraId="7318C9AC" w14:textId="77777777" w:rsidR="000231F7" w:rsidRDefault="000231F7" w:rsidP="0028226E">
      <w:pPr>
        <w:spacing w:line="240" w:lineRule="auto"/>
      </w:pPr>
    </w:p>
    <w:sectPr w:rsidR="000231F7" w:rsidSect="0086529A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1EF"/>
    <w:rsid w:val="000231F7"/>
    <w:rsid w:val="0028226E"/>
    <w:rsid w:val="002B480C"/>
    <w:rsid w:val="004431EF"/>
    <w:rsid w:val="006A4ED5"/>
    <w:rsid w:val="0086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F6A0C4"/>
  <w15:chartTrackingRefBased/>
  <w15:docId w15:val="{6FBAFFC9-FFAD-8B4B-B0CD-E796B550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1E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431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431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431E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431E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431E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431E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431E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a-DK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431E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431E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a-DK"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431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431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431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431E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431E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431E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431E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431E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431E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431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4431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431E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431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431E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a-DK"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4431E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431E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a-DK"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4431EF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431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a-DK"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431EF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431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Kirk</dc:creator>
  <cp:keywords/>
  <dc:description/>
  <cp:lastModifiedBy>Ulrich Kirk</cp:lastModifiedBy>
  <cp:revision>2</cp:revision>
  <dcterms:created xsi:type="dcterms:W3CDTF">2025-02-07T09:40:00Z</dcterms:created>
  <dcterms:modified xsi:type="dcterms:W3CDTF">2025-02-07T09:41:00Z</dcterms:modified>
</cp:coreProperties>
</file>